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  <w:r w:rsidRPr="00800C63">
        <w:rPr>
          <w:rFonts w:ascii="Times New Roman" w:hAnsi="Times New Roman" w:cs="Times New Roman"/>
          <w:sz w:val="28"/>
          <w:szCs w:val="28"/>
        </w:rPr>
        <w:t>Tabl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D63EA">
        <w:rPr>
          <w:rFonts w:ascii="Times New Roman" w:hAnsi="Times New Roman" w:cs="Times New Roman" w:hint="eastAsia"/>
          <w:sz w:val="28"/>
          <w:szCs w:val="28"/>
        </w:rPr>
        <w:t>S</w:t>
      </w:r>
      <w:r w:rsidR="006E4EC3">
        <w:rPr>
          <w:rFonts w:ascii="Times New Roman" w:hAnsi="Times New Roman" w:cs="Times New Roman" w:hint="eastAsia"/>
          <w:sz w:val="28"/>
          <w:szCs w:val="28"/>
        </w:rPr>
        <w:t>1</w:t>
      </w:r>
      <w:r w:rsidRPr="00800C63">
        <w:rPr>
          <w:rFonts w:ascii="Times New Roman" w:hAnsi="Times New Roman" w:cs="Times New Roman"/>
          <w:sz w:val="28"/>
          <w:szCs w:val="28"/>
        </w:rPr>
        <w:t xml:space="preserve">. </w:t>
      </w:r>
      <w:r w:rsidRPr="00800C63">
        <w:rPr>
          <w:rFonts w:ascii="Times New Roman" w:hAnsi="Times New Roman" w:cs="Times New Roman"/>
          <w:color w:val="000000"/>
          <w:sz w:val="28"/>
          <w:szCs w:val="28"/>
        </w:rPr>
        <w:t xml:space="preserve">Clinical parameters of patients for </w:t>
      </w:r>
      <w:proofErr w:type="spellStart"/>
      <w:r>
        <w:rPr>
          <w:rFonts w:ascii="Times New Roman" w:hAnsi="Times New Roman" w:cs="Times New Roman"/>
          <w:color w:val="231F20"/>
          <w:sz w:val="28"/>
          <w:szCs w:val="28"/>
        </w:rPr>
        <w:t>Meso</w:t>
      </w:r>
      <w:proofErr w:type="spellEnd"/>
      <w:r>
        <w:rPr>
          <w:rFonts w:ascii="Times New Roman" w:hAnsi="Times New Roman" w:cs="Times New Roman"/>
          <w:color w:val="231F20"/>
          <w:sz w:val="28"/>
          <w:szCs w:val="28"/>
        </w:rPr>
        <w:t xml:space="preserve"> Scale Discovery assay</w:t>
      </w:r>
    </w:p>
    <w:tbl>
      <w:tblPr>
        <w:tblStyle w:val="a5"/>
        <w:tblpPr w:leftFromText="180" w:rightFromText="180" w:vertAnchor="page" w:horzAnchor="margin" w:tblpY="2229"/>
        <w:tblW w:w="7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2"/>
        <w:gridCol w:w="1282"/>
        <w:gridCol w:w="1522"/>
        <w:gridCol w:w="1839"/>
        <w:gridCol w:w="1435"/>
      </w:tblGrid>
      <w:tr w:rsidR="001B4CDF" w:rsidRPr="007D3488" w:rsidTr="00403513">
        <w:trPr>
          <w:trHeight w:val="852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1B4CDF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1B4CDF" w:rsidRPr="007D3488" w:rsidRDefault="001B4CDF" w:rsidP="00231674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HC</w:t>
            </w:r>
          </w:p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n=</w:t>
            </w:r>
            <w:r w:rsidR="00E55824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5</w:t>
            </w: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403513" w:rsidRPr="00403513" w:rsidRDefault="00231674" w:rsidP="00231674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OLE_LINK94"/>
            <w:bookmarkStart w:id="1" w:name="OLE_LINK95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x</w:t>
            </w:r>
            <w:bookmarkEnd w:id="0"/>
            <w:bookmarkEnd w:id="1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pA</w:t>
            </w:r>
            <w:proofErr w:type="spellEnd"/>
          </w:p>
          <w:p w:rsidR="001B4CDF" w:rsidRPr="00403513" w:rsidRDefault="00231674" w:rsidP="00AC35EA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51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B4CDF" w:rsidRPr="00403513">
              <w:rPr>
                <w:rFonts w:ascii="Times New Roman" w:eastAsia="宋体" w:hAnsi="Times New Roman" w:cs="Times New Roman"/>
                <w:kern w:val="0"/>
                <w:szCs w:val="21"/>
              </w:rPr>
              <w:t>(n=</w:t>
            </w:r>
            <w:r w:rsidR="00BE0A4F" w:rsidRPr="0040351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0</w:t>
            </w:r>
            <w:r w:rsidR="001B4CDF" w:rsidRPr="0040351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1B4CDF" w:rsidRPr="00403513" w:rsidRDefault="00F12179" w:rsidP="00F12179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</w:t>
            </w:r>
            <w:r w:rsidR="00231674" w:rsidRPr="0040351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B4CDF" w:rsidRPr="0040351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  <w:p w:rsidR="001B4CDF" w:rsidRPr="00403513" w:rsidRDefault="001B4CDF" w:rsidP="0023167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513">
              <w:rPr>
                <w:rFonts w:ascii="Times New Roman" w:eastAsia="宋体" w:hAnsi="Times New Roman" w:cs="Times New Roman"/>
                <w:kern w:val="0"/>
                <w:szCs w:val="21"/>
              </w:rPr>
              <w:t>(n=</w:t>
            </w:r>
            <w:r w:rsidR="00BE0A4F" w:rsidRPr="0040351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403513">
              <w:rPr>
                <w:rFonts w:ascii="Times New Roman" w:eastAsia="宋体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231674" w:rsidRDefault="001B4CDF" w:rsidP="00231674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A</w:t>
            </w:r>
          </w:p>
          <w:p w:rsidR="001B4CDF" w:rsidRPr="007D3488" w:rsidRDefault="001B4CDF" w:rsidP="00231674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n=</w:t>
            </w:r>
            <w:r w:rsidR="00E55824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</w:t>
            </w: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)</w:t>
            </w:r>
          </w:p>
        </w:tc>
      </w:tr>
      <w:tr w:rsidR="001B4CDF" w:rsidRPr="007D3488" w:rsidTr="00403513">
        <w:trPr>
          <w:trHeight w:val="302"/>
        </w:trPr>
        <w:tc>
          <w:tcPr>
            <w:tcW w:w="1702" w:type="dxa"/>
            <w:tcBorders>
              <w:top w:val="single" w:sz="4" w:space="0" w:color="auto"/>
            </w:tcBorders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Age,</w:t>
            </w:r>
            <w:r w:rsidRPr="00985943">
              <w:rPr>
                <w:rFonts w:ascii="Times New Roman" w:hAnsi="Times New Roman" w:cs="Times New Roman"/>
                <w:color w:val="000000"/>
                <w:szCs w:val="21"/>
              </w:rPr>
              <w:t xml:space="preserve"> years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1B4CDF" w:rsidRPr="007D3488" w:rsidRDefault="001B4CDF" w:rsidP="00AC35EA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E55824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E55824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7±</w:t>
            </w:r>
            <w:r w:rsidR="00E55824"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1B4CDF" w:rsidRPr="007D3488" w:rsidRDefault="001B4CDF" w:rsidP="00AC35EA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32.</w:t>
            </w:r>
            <w:r w:rsidR="00BE0A4F">
              <w:rPr>
                <w:rFonts w:ascii="Times New Roman" w:hAnsi="Times New Roman" w:cs="Times New Roman" w:hint="eastAsia"/>
                <w:color w:val="000000"/>
                <w:szCs w:val="21"/>
              </w:rPr>
              <w:t>28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8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  <w:r w:rsidR="00BE0A4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9.8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9</w:t>
            </w:r>
            <w:r w:rsidR="00BE0A4F">
              <w:rPr>
                <w:rFonts w:ascii="Times New Roman" w:hAnsi="Times New Roman" w:cs="Times New Roman" w:hint="eastAsia"/>
                <w:color w:val="000000"/>
                <w:szCs w:val="21"/>
              </w:rPr>
              <w:t>.76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0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6.5</w:t>
            </w:r>
            <w:r w:rsidR="00E55824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1B4CDF" w:rsidRPr="007D3488" w:rsidTr="00403513">
        <w:trPr>
          <w:trHeight w:val="302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Gender, male, n (%)</w:t>
            </w:r>
          </w:p>
        </w:tc>
        <w:tc>
          <w:tcPr>
            <w:tcW w:w="1282" w:type="dxa"/>
          </w:tcPr>
          <w:p w:rsidR="001B4CDF" w:rsidRPr="007D3488" w:rsidRDefault="00E55824" w:rsidP="00AC35EA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4D52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22" w:type="dxa"/>
          </w:tcPr>
          <w:p w:rsidR="001B4CDF" w:rsidRPr="007D3488" w:rsidRDefault="00BE0A4F" w:rsidP="00AC35EA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  <w:r w:rsidR="004D52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(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39" w:type="dxa"/>
          </w:tcPr>
          <w:p w:rsidR="001B4CDF" w:rsidRPr="007D3488" w:rsidRDefault="00BE0A4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33</w:t>
            </w:r>
            <w:r w:rsidR="004D52D8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</w:t>
            </w:r>
            <w:r w:rsidR="001B4CDF"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83</w:t>
            </w:r>
            <w:r w:rsidR="001B4CDF"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435" w:type="dxa"/>
          </w:tcPr>
          <w:p w:rsidR="001B4CDF" w:rsidRPr="007D3488" w:rsidRDefault="00E55824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5</w:t>
            </w:r>
            <w:r w:rsidR="004D52D8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</w:t>
            </w:r>
            <w:r w:rsidR="001B4CDF"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38</w:t>
            </w:r>
            <w:r w:rsidR="001B4CDF"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</w:tr>
      <w:tr w:rsidR="001B4CDF" w:rsidRPr="007D3488" w:rsidTr="00403513">
        <w:trPr>
          <w:trHeight w:val="302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31"/>
            <w:bookmarkStart w:id="3" w:name="OLE_LINK32"/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Disease duration</w:t>
            </w:r>
            <w:bookmarkEnd w:id="2"/>
            <w:bookmarkEnd w:id="3"/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, years</w:t>
            </w:r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</w:tc>
        <w:tc>
          <w:tcPr>
            <w:tcW w:w="1522" w:type="dxa"/>
          </w:tcPr>
          <w:p w:rsidR="001B4CDF" w:rsidRPr="007D3488" w:rsidRDefault="00BE0A4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75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±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1839" w:type="dxa"/>
          </w:tcPr>
          <w:p w:rsidR="001B4CDF" w:rsidRPr="007D3488" w:rsidRDefault="00BE0A4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9.28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6</w:t>
            </w:r>
          </w:p>
        </w:tc>
        <w:tc>
          <w:tcPr>
            <w:tcW w:w="1435" w:type="dxa"/>
          </w:tcPr>
          <w:p w:rsidR="001B4CDF" w:rsidRPr="007D3488" w:rsidRDefault="00E55824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5.76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±2.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</w:tr>
      <w:tr w:rsidR="001B4CDF" w:rsidRPr="007D3488" w:rsidTr="00403513">
        <w:trPr>
          <w:trHeight w:val="284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ESR, mm/h</w:t>
            </w:r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</w:tc>
        <w:tc>
          <w:tcPr>
            <w:tcW w:w="1522" w:type="dxa"/>
          </w:tcPr>
          <w:p w:rsidR="001B4CDF" w:rsidRPr="007D3488" w:rsidRDefault="001B4CDF" w:rsidP="0093652F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  <w:r w:rsidR="0093652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</w:t>
            </w: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.</w:t>
            </w:r>
            <w:r w:rsidR="0093652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54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93652F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="00BE0A4F">
              <w:rPr>
                <w:rFonts w:ascii="Times New Roman" w:hAnsi="Times New Roman" w:cs="Times New Roman" w:hint="eastAsia"/>
                <w:color w:val="000000"/>
                <w:szCs w:val="21"/>
              </w:rPr>
              <w:t>.</w:t>
            </w:r>
            <w:r w:rsidR="0093652F">
              <w:rPr>
                <w:rFonts w:ascii="Times New Roman" w:hAnsi="Times New Roman" w:cs="Times New Roman" w:hint="eastAsia"/>
                <w:color w:val="000000"/>
                <w:szCs w:val="21"/>
              </w:rPr>
              <w:t>79</w:t>
            </w:r>
          </w:p>
        </w:tc>
        <w:tc>
          <w:tcPr>
            <w:tcW w:w="1839" w:type="dxa"/>
          </w:tcPr>
          <w:p w:rsidR="001B4CDF" w:rsidRPr="007D3488" w:rsidRDefault="001B4CDF" w:rsidP="0093652F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  <w:r w:rsidR="0093652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5</w:t>
            </w:r>
            <w:r w:rsidR="00BE0A4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.</w:t>
            </w:r>
            <w:r w:rsidR="0093652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35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BE0A4F">
              <w:rPr>
                <w:rFonts w:ascii="Times New Roman" w:hAnsi="Times New Roman" w:cs="Times New Roman" w:hint="eastAsia"/>
                <w:color w:val="000000"/>
                <w:szCs w:val="21"/>
              </w:rPr>
              <w:t>8.</w:t>
            </w:r>
            <w:r w:rsidR="0093652F">
              <w:rPr>
                <w:rFonts w:ascii="Times New Roman" w:hAnsi="Times New Roman" w:cs="Times New Roman" w:hint="eastAsia"/>
                <w:color w:val="000000"/>
                <w:szCs w:val="21"/>
              </w:rPr>
              <w:t>80</w:t>
            </w:r>
          </w:p>
        </w:tc>
        <w:tc>
          <w:tcPr>
            <w:tcW w:w="1435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  <w:r w:rsidR="00E55824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3</w:t>
            </w: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.6</w:t>
            </w:r>
            <w:r w:rsidR="00E55824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3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E55824">
              <w:rPr>
                <w:rFonts w:ascii="Times New Roman" w:hAnsi="Times New Roman" w:cs="Times New Roman" w:hint="eastAsia"/>
                <w:color w:val="000000"/>
                <w:szCs w:val="21"/>
              </w:rPr>
              <w:t>8.9</w:t>
            </w:r>
          </w:p>
        </w:tc>
      </w:tr>
      <w:tr w:rsidR="001B4CDF" w:rsidRPr="007D3488" w:rsidTr="00403513">
        <w:trPr>
          <w:trHeight w:val="302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CRP, mg/L</w:t>
            </w:r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</w:tc>
        <w:tc>
          <w:tcPr>
            <w:tcW w:w="1522" w:type="dxa"/>
          </w:tcPr>
          <w:p w:rsidR="001B4CDF" w:rsidRPr="007D3488" w:rsidRDefault="0093652F" w:rsidP="0093652F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24</w:t>
            </w:r>
            <w:r w:rsidR="00BE0A4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7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1839" w:type="dxa"/>
          </w:tcPr>
          <w:p w:rsidR="001B4CDF" w:rsidRPr="007D3488" w:rsidRDefault="001B4CDF" w:rsidP="0093652F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  <w:r w:rsidR="0093652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</w:t>
            </w: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.</w:t>
            </w:r>
            <w:r w:rsidR="0093652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95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BE0A4F">
              <w:rPr>
                <w:rFonts w:ascii="Times New Roman" w:hAnsi="Times New Roman" w:cs="Times New Roman" w:hint="eastAsia"/>
                <w:color w:val="000000"/>
                <w:szCs w:val="21"/>
              </w:rPr>
              <w:t>8.</w:t>
            </w:r>
            <w:r w:rsidR="0093652F"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435" w:type="dxa"/>
          </w:tcPr>
          <w:p w:rsidR="001B4CDF" w:rsidRPr="007D3488" w:rsidRDefault="00E55824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3.79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.36</w:t>
            </w:r>
          </w:p>
        </w:tc>
      </w:tr>
      <w:tr w:rsidR="001B4CDF" w:rsidRPr="007D3488" w:rsidTr="00403513">
        <w:trPr>
          <w:trHeight w:val="302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 xml:space="preserve">HLA-B27 positive, n </w:t>
            </w:r>
            <w:bookmarkStart w:id="4" w:name="OLE_LINK96"/>
            <w:bookmarkStart w:id="5" w:name="OLE_LINK97"/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(%)</w:t>
            </w:r>
            <w:bookmarkEnd w:id="4"/>
            <w:bookmarkEnd w:id="5"/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</w:tc>
        <w:tc>
          <w:tcPr>
            <w:tcW w:w="1522" w:type="dxa"/>
          </w:tcPr>
          <w:p w:rsidR="001B4CDF" w:rsidRPr="007D3488" w:rsidRDefault="00BE0A4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3</w:t>
            </w:r>
            <w:r w:rsidR="001B4CDF"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6</w:t>
            </w:r>
            <w:r w:rsidR="001B4CDF"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839" w:type="dxa"/>
          </w:tcPr>
          <w:p w:rsidR="001B4CDF" w:rsidRPr="007D3488" w:rsidRDefault="00BE0A4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34</w:t>
            </w:r>
            <w:r w:rsidR="00B7164E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 xml:space="preserve"> </w:t>
            </w:r>
            <w:r w:rsidR="001B4CDF"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(85)</w:t>
            </w:r>
          </w:p>
        </w:tc>
        <w:tc>
          <w:tcPr>
            <w:tcW w:w="1435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</w:tc>
      </w:tr>
      <w:tr w:rsidR="001B4CDF" w:rsidRPr="007D3488" w:rsidTr="00403513">
        <w:trPr>
          <w:trHeight w:val="302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BASDAI score</w:t>
            </w:r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</w:tc>
        <w:tc>
          <w:tcPr>
            <w:tcW w:w="1522" w:type="dxa"/>
          </w:tcPr>
          <w:p w:rsidR="001B4CDF" w:rsidRPr="007D3488" w:rsidRDefault="001B4CDF" w:rsidP="0093652F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</w:t>
            </w:r>
            <w:r w:rsidR="0093652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87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1.</w:t>
            </w:r>
            <w:r w:rsidR="0093652F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1839" w:type="dxa"/>
          </w:tcPr>
          <w:p w:rsidR="001B4CDF" w:rsidRPr="007D3488" w:rsidRDefault="001B4CDF" w:rsidP="0093652F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.</w:t>
            </w:r>
            <w:r w:rsidR="0093652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9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93652F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93652F"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1435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</w:tc>
      </w:tr>
      <w:tr w:rsidR="001B4CDF" w:rsidRPr="007D3488" w:rsidTr="00403513">
        <w:trPr>
          <w:trHeight w:val="284"/>
        </w:trPr>
        <w:tc>
          <w:tcPr>
            <w:tcW w:w="1702" w:type="dxa"/>
          </w:tcPr>
          <w:p w:rsidR="001B4CDF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BASFI score</w:t>
            </w:r>
          </w:p>
          <w:p w:rsidR="00403513" w:rsidRPr="007D3488" w:rsidRDefault="00403513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SASS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score</w:t>
            </w:r>
          </w:p>
        </w:tc>
        <w:tc>
          <w:tcPr>
            <w:tcW w:w="1282" w:type="dxa"/>
          </w:tcPr>
          <w:p w:rsidR="001B4CDF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  <w:p w:rsidR="00403513" w:rsidRPr="007D3488" w:rsidRDefault="00403513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NA</w:t>
            </w:r>
          </w:p>
        </w:tc>
        <w:tc>
          <w:tcPr>
            <w:tcW w:w="1522" w:type="dxa"/>
          </w:tcPr>
          <w:p w:rsidR="001B4CDF" w:rsidRDefault="0093652F" w:rsidP="00AC35EA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3</w:t>
            </w:r>
            <w:r w:rsidR="00BE0A4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30</w:t>
            </w:r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±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7</w:t>
            </w:r>
          </w:p>
          <w:p w:rsidR="00403513" w:rsidRPr="007D3488" w:rsidRDefault="00403513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NA</w:t>
            </w:r>
          </w:p>
        </w:tc>
        <w:tc>
          <w:tcPr>
            <w:tcW w:w="1839" w:type="dxa"/>
          </w:tcPr>
          <w:p w:rsidR="001B4CDF" w:rsidRDefault="00BE0A4F" w:rsidP="00AC35EA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6.</w:t>
            </w:r>
            <w:r w:rsidR="0093652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5</w:t>
            </w:r>
            <w:bookmarkStart w:id="6" w:name="OLE_LINK111"/>
            <w:bookmarkStart w:id="7" w:name="OLE_LINK112"/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bookmarkEnd w:id="6"/>
            <w:bookmarkEnd w:id="7"/>
            <w:r w:rsidR="001B4CDF" w:rsidRPr="007D3488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="0093652F"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</w:p>
          <w:p w:rsidR="00403513" w:rsidRPr="007D3488" w:rsidRDefault="00403513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7.42</w:t>
            </w: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.09</w:t>
            </w:r>
          </w:p>
        </w:tc>
        <w:tc>
          <w:tcPr>
            <w:tcW w:w="1435" w:type="dxa"/>
          </w:tcPr>
          <w:p w:rsidR="001B4CDF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  <w:p w:rsidR="00403513" w:rsidRPr="007D3488" w:rsidRDefault="00E40AC9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NA</w:t>
            </w:r>
          </w:p>
        </w:tc>
      </w:tr>
      <w:tr w:rsidR="001B4CDF" w:rsidRPr="007D3488" w:rsidTr="00403513">
        <w:trPr>
          <w:trHeight w:val="284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Treatment, n</w:t>
            </w:r>
            <w:r w:rsidRPr="007D348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: </w:t>
            </w:r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</w:tc>
        <w:tc>
          <w:tcPr>
            <w:tcW w:w="152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839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435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1B4CDF" w:rsidRPr="007D3488" w:rsidTr="00403513">
        <w:trPr>
          <w:trHeight w:val="284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NSAID</w:t>
            </w:r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22" w:type="dxa"/>
          </w:tcPr>
          <w:p w:rsidR="001B4CDF" w:rsidRPr="007D3488" w:rsidRDefault="00BE0A4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38</w:t>
            </w:r>
          </w:p>
        </w:tc>
        <w:tc>
          <w:tcPr>
            <w:tcW w:w="1839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</w:t>
            </w:r>
            <w:r w:rsidR="008D1C45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0</w:t>
            </w:r>
          </w:p>
        </w:tc>
        <w:tc>
          <w:tcPr>
            <w:tcW w:w="1435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3</w:t>
            </w:r>
          </w:p>
        </w:tc>
      </w:tr>
      <w:tr w:rsidR="001B4CDF" w:rsidRPr="007D3488" w:rsidTr="00403513">
        <w:trPr>
          <w:trHeight w:val="284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DMARDs</w:t>
            </w:r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22" w:type="dxa"/>
          </w:tcPr>
          <w:p w:rsidR="001B4CDF" w:rsidRPr="007D3488" w:rsidRDefault="00BE0A4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9</w:t>
            </w:r>
          </w:p>
        </w:tc>
        <w:tc>
          <w:tcPr>
            <w:tcW w:w="1839" w:type="dxa"/>
          </w:tcPr>
          <w:p w:rsidR="001B4CDF" w:rsidRPr="007D3488" w:rsidRDefault="008D1C45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435" w:type="dxa"/>
          </w:tcPr>
          <w:p w:rsidR="001B4CDF" w:rsidRPr="007D3488" w:rsidRDefault="005C7727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7</w:t>
            </w:r>
          </w:p>
        </w:tc>
      </w:tr>
      <w:tr w:rsidR="001B4CDF" w:rsidRPr="007D3488" w:rsidTr="00403513">
        <w:trPr>
          <w:trHeight w:val="284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Anti- TNF-α</w:t>
            </w:r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2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0</w:t>
            </w:r>
          </w:p>
        </w:tc>
        <w:tc>
          <w:tcPr>
            <w:tcW w:w="1839" w:type="dxa"/>
          </w:tcPr>
          <w:p w:rsidR="001B4CDF" w:rsidRPr="007D3488" w:rsidRDefault="008D1C45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1435" w:type="dxa"/>
          </w:tcPr>
          <w:p w:rsidR="001B4CDF" w:rsidRPr="007D3488" w:rsidRDefault="00E55824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0</w:t>
            </w:r>
          </w:p>
        </w:tc>
      </w:tr>
      <w:tr w:rsidR="001B4CDF" w:rsidRPr="007D3488" w:rsidTr="00403513">
        <w:trPr>
          <w:trHeight w:val="709"/>
        </w:trPr>
        <w:tc>
          <w:tcPr>
            <w:tcW w:w="1702" w:type="dxa"/>
          </w:tcPr>
          <w:p w:rsidR="001B4CDF" w:rsidRPr="007D3488" w:rsidRDefault="001B4CDF" w:rsidP="00AC35E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>Sacroiliitis</w:t>
            </w:r>
            <w:proofErr w:type="spellEnd"/>
            <w:r w:rsidRPr="007D3488">
              <w:rPr>
                <w:rFonts w:ascii="Times New Roman" w:hAnsi="Times New Roman" w:cs="Times New Roman"/>
                <w:color w:val="000000"/>
                <w:szCs w:val="21"/>
              </w:rPr>
              <w:t xml:space="preserve"> grading, n:</w:t>
            </w:r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22" w:type="dxa"/>
          </w:tcPr>
          <w:p w:rsidR="0093652F" w:rsidRPr="007D3488" w:rsidRDefault="0093652F" w:rsidP="0093652F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839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435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</w:tc>
      </w:tr>
      <w:tr w:rsidR="001B4CDF" w:rsidRPr="007D3488" w:rsidTr="00403513">
        <w:trPr>
          <w:trHeight w:val="330"/>
        </w:trPr>
        <w:tc>
          <w:tcPr>
            <w:tcW w:w="1702" w:type="dxa"/>
          </w:tcPr>
          <w:p w:rsidR="001B4CDF" w:rsidRPr="00985943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proofErr w:type="spellStart"/>
            <w:r w:rsidRPr="0098594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radeⅡ</w:t>
            </w:r>
            <w:proofErr w:type="spellEnd"/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22" w:type="dxa"/>
          </w:tcPr>
          <w:p w:rsidR="001B4CDF" w:rsidRPr="007D3488" w:rsidRDefault="001B4CDF" w:rsidP="00290A4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839" w:type="dxa"/>
          </w:tcPr>
          <w:p w:rsidR="001B4CDF" w:rsidRPr="007D3488" w:rsidRDefault="008D1C45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1435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1B4CDF" w:rsidRPr="007D3488" w:rsidTr="00403513">
        <w:trPr>
          <w:trHeight w:val="330"/>
        </w:trPr>
        <w:tc>
          <w:tcPr>
            <w:tcW w:w="1702" w:type="dxa"/>
          </w:tcPr>
          <w:p w:rsidR="001B4CDF" w:rsidRPr="00985943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proofErr w:type="spellStart"/>
            <w:r w:rsidRPr="0098594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radeⅢ</w:t>
            </w:r>
            <w:proofErr w:type="spellEnd"/>
          </w:p>
        </w:tc>
        <w:tc>
          <w:tcPr>
            <w:tcW w:w="1282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22" w:type="dxa"/>
          </w:tcPr>
          <w:p w:rsidR="001B4CDF" w:rsidRPr="007D3488" w:rsidRDefault="001B4CDF" w:rsidP="00290A4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839" w:type="dxa"/>
          </w:tcPr>
          <w:p w:rsidR="001B4CDF" w:rsidRPr="007D3488" w:rsidRDefault="008D1C45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</w:t>
            </w:r>
            <w:r w:rsidR="001B4CDF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8</w:t>
            </w:r>
          </w:p>
        </w:tc>
        <w:tc>
          <w:tcPr>
            <w:tcW w:w="1435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1B4CDF" w:rsidRPr="007D3488" w:rsidTr="00403513">
        <w:trPr>
          <w:trHeight w:val="375"/>
        </w:trPr>
        <w:tc>
          <w:tcPr>
            <w:tcW w:w="1702" w:type="dxa"/>
          </w:tcPr>
          <w:p w:rsidR="001B4CDF" w:rsidRPr="00985943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proofErr w:type="spellStart"/>
            <w:r w:rsidRPr="0098594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radeⅣ</w:t>
            </w:r>
            <w:proofErr w:type="spellEnd"/>
          </w:p>
        </w:tc>
        <w:tc>
          <w:tcPr>
            <w:tcW w:w="1282" w:type="dxa"/>
          </w:tcPr>
          <w:p w:rsidR="001B4CDF" w:rsidRPr="00290A4A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22" w:type="dxa"/>
          </w:tcPr>
          <w:p w:rsidR="001B4CDF" w:rsidRPr="00290A4A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39" w:type="dxa"/>
          </w:tcPr>
          <w:p w:rsidR="001B4CDF" w:rsidRPr="007D3488" w:rsidRDefault="008D1C45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1435" w:type="dxa"/>
          </w:tcPr>
          <w:p w:rsidR="001B4CDF" w:rsidRPr="007D3488" w:rsidRDefault="001B4CDF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E3276D" w:rsidRPr="007D3488" w:rsidTr="00403513">
        <w:trPr>
          <w:trHeight w:val="375"/>
        </w:trPr>
        <w:tc>
          <w:tcPr>
            <w:tcW w:w="1702" w:type="dxa"/>
          </w:tcPr>
          <w:p w:rsidR="00E3276D" w:rsidRPr="00985943" w:rsidRDefault="00E3276D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98594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</w:t>
            </w:r>
            <w:r w:rsidRPr="00985943"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pinal involvement</w:t>
            </w:r>
          </w:p>
        </w:tc>
        <w:tc>
          <w:tcPr>
            <w:tcW w:w="1282" w:type="dxa"/>
          </w:tcPr>
          <w:p w:rsidR="00E3276D" w:rsidRPr="007D3488" w:rsidRDefault="00E3276D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  <w:p w:rsidR="00E3276D" w:rsidRPr="007D3488" w:rsidRDefault="00E3276D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22" w:type="dxa"/>
          </w:tcPr>
          <w:p w:rsidR="0093652F" w:rsidRPr="007D3488" w:rsidRDefault="0093652F" w:rsidP="0093652F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  <w:p w:rsidR="00E3276D" w:rsidRPr="007D3488" w:rsidRDefault="00E3276D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839" w:type="dxa"/>
          </w:tcPr>
          <w:p w:rsidR="00E3276D" w:rsidRPr="007D3488" w:rsidRDefault="00E3276D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40</w:t>
            </w:r>
          </w:p>
        </w:tc>
        <w:tc>
          <w:tcPr>
            <w:tcW w:w="1435" w:type="dxa"/>
          </w:tcPr>
          <w:p w:rsidR="00E3276D" w:rsidRPr="007D3488" w:rsidRDefault="00E3276D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D3488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NA</w:t>
            </w:r>
          </w:p>
          <w:p w:rsidR="00E3276D" w:rsidRPr="007D3488" w:rsidRDefault="00E3276D" w:rsidP="00AC35EA">
            <w:pPr>
              <w:spacing w:line="480" w:lineRule="auto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</w:tbl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403513" w:rsidRDefault="00403513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</w:rPr>
      </w:pPr>
    </w:p>
    <w:p w:rsidR="00496BAB" w:rsidRDefault="00496BAB" w:rsidP="00AC35EA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</w:rPr>
      </w:pPr>
    </w:p>
    <w:p w:rsidR="00496BAB" w:rsidRDefault="00496BAB" w:rsidP="00AC35EA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</w:rPr>
      </w:pPr>
    </w:p>
    <w:p w:rsidR="001B4CDF" w:rsidRDefault="001B4CDF" w:rsidP="00AC35EA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800C63">
        <w:rPr>
          <w:rFonts w:ascii="Times New Roman" w:hAnsi="Times New Roman" w:cs="Times New Roman"/>
          <w:color w:val="000000"/>
          <w:sz w:val="28"/>
          <w:szCs w:val="28"/>
        </w:rPr>
        <w:lastRenderedPageBreak/>
        <w:t>Abbreviations:</w:t>
      </w:r>
      <w:r w:rsidRPr="00800C63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800C63">
        <w:rPr>
          <w:rFonts w:ascii="Times New Roman" w:hAnsi="Times New Roman" w:cs="Times New Roman"/>
          <w:color w:val="000000"/>
          <w:sz w:val="28"/>
          <w:szCs w:val="28"/>
        </w:rPr>
        <w:t xml:space="preserve">ESR, 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e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rythrocyte 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s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edimentation 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r</w:t>
      </w:r>
      <w:r>
        <w:rPr>
          <w:rFonts w:ascii="Times New Roman" w:hAnsi="Times New Roman" w:cs="Times New Roman"/>
          <w:color w:val="000000"/>
          <w:sz w:val="28"/>
          <w:szCs w:val="28"/>
        </w:rPr>
        <w:t>ate;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800C63">
        <w:rPr>
          <w:rFonts w:ascii="Times New Roman" w:hAnsi="Times New Roman" w:cs="Times New Roman"/>
          <w:color w:val="000000"/>
          <w:sz w:val="28"/>
          <w:szCs w:val="28"/>
        </w:rPr>
        <w:t>CRP, C-reactive protein</w:t>
      </w:r>
      <w:r w:rsidRPr="00800C63">
        <w:rPr>
          <w:rFonts w:ascii="Times New Roman" w:hAnsi="Times New Roman" w:cs="Times New Roman" w:hint="eastAsia"/>
          <w:color w:val="000000"/>
          <w:sz w:val="28"/>
          <w:szCs w:val="28"/>
        </w:rPr>
        <w:t>;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800C63">
        <w:rPr>
          <w:rFonts w:ascii="Times New Roman" w:hAnsi="Times New Roman" w:cs="Times New Roman"/>
          <w:color w:val="000000"/>
          <w:sz w:val="28"/>
          <w:szCs w:val="28"/>
        </w:rPr>
        <w:t>NSAID, non-steroidal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800C63">
        <w:rPr>
          <w:rFonts w:ascii="Times New Roman" w:hAnsi="Times New Roman" w:cs="Times New Roman"/>
          <w:color w:val="000000"/>
          <w:sz w:val="28"/>
          <w:szCs w:val="28"/>
        </w:rPr>
        <w:t>anti-inflammatory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800C63">
        <w:rPr>
          <w:rFonts w:ascii="Times New Roman" w:hAnsi="Times New Roman" w:cs="Times New Roman"/>
          <w:color w:val="000000"/>
          <w:sz w:val="28"/>
          <w:szCs w:val="28"/>
        </w:rPr>
        <w:t>drug</w:t>
      </w:r>
      <w:r w:rsidRPr="00800C63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; </w:t>
      </w:r>
      <w:r w:rsidRPr="00800C63">
        <w:rPr>
          <w:rFonts w:ascii="Times New Roman" w:hAnsi="Times New Roman" w:cs="Times New Roman"/>
          <w:color w:val="000000"/>
          <w:sz w:val="28"/>
          <w:szCs w:val="28"/>
        </w:rPr>
        <w:t xml:space="preserve">DMARDs, disease modifying </w:t>
      </w:r>
      <w:proofErr w:type="spellStart"/>
      <w:r w:rsidRPr="00800C63">
        <w:rPr>
          <w:rFonts w:ascii="Times New Roman" w:hAnsi="Times New Roman" w:cs="Times New Roman"/>
          <w:color w:val="000000"/>
          <w:sz w:val="28"/>
          <w:szCs w:val="28"/>
        </w:rPr>
        <w:t>antirheumatic</w:t>
      </w:r>
      <w:proofErr w:type="spellEnd"/>
      <w:r w:rsidRPr="00800C63">
        <w:rPr>
          <w:rFonts w:ascii="Times New Roman" w:hAnsi="Times New Roman" w:cs="Times New Roman"/>
          <w:color w:val="000000"/>
          <w:sz w:val="28"/>
          <w:szCs w:val="28"/>
        </w:rPr>
        <w:t xml:space="preserve"> drugs;</w:t>
      </w:r>
      <w:r w:rsidRPr="00800C63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800C63">
        <w:rPr>
          <w:rFonts w:ascii="Times New Roman" w:hAnsi="Times New Roman" w:cs="Times New Roman"/>
          <w:color w:val="000000"/>
          <w:sz w:val="28"/>
          <w:szCs w:val="28"/>
        </w:rPr>
        <w:t xml:space="preserve">NA, not applicable; Data are expressed as the </w:t>
      </w:r>
      <w:proofErr w:type="spellStart"/>
      <w:r w:rsidRPr="00800C63">
        <w:rPr>
          <w:rFonts w:ascii="Times New Roman" w:hAnsi="Times New Roman" w:cs="Times New Roman"/>
          <w:color w:val="000000"/>
          <w:sz w:val="28"/>
          <w:szCs w:val="28"/>
        </w:rPr>
        <w:t>mean±SD</w:t>
      </w:r>
      <w:proofErr w:type="spellEnd"/>
      <w:r w:rsidRPr="00800C63">
        <w:rPr>
          <w:rFonts w:ascii="Times New Roman" w:hAnsi="Times New Roman" w:cs="Times New Roman" w:hint="eastAsia"/>
          <w:color w:val="000000"/>
          <w:sz w:val="28"/>
          <w:szCs w:val="28"/>
        </w:rPr>
        <w:t>.</w:t>
      </w:r>
    </w:p>
    <w:p w:rsidR="004358AB" w:rsidRDefault="004358AB" w:rsidP="00AC35EA">
      <w:pPr>
        <w:spacing w:line="480" w:lineRule="auto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8B6" w:rsidRDefault="00FA58B6" w:rsidP="001B4CDF">
      <w:r>
        <w:separator/>
      </w:r>
    </w:p>
  </w:endnote>
  <w:endnote w:type="continuationSeparator" w:id="0">
    <w:p w:rsidR="00FA58B6" w:rsidRDefault="00FA58B6" w:rsidP="001B4C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8B6" w:rsidRDefault="00FA58B6" w:rsidP="001B4CDF">
      <w:r>
        <w:separator/>
      </w:r>
    </w:p>
  </w:footnote>
  <w:footnote w:type="continuationSeparator" w:id="0">
    <w:p w:rsidR="00FA58B6" w:rsidRDefault="00FA58B6" w:rsidP="001B4C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915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NjA1tzA1tzSwMDM1MjZT0lEKTi0uzszPAykwqQUAXmD9WiwAAAA="/>
  </w:docVars>
  <w:rsids>
    <w:rsidRoot w:val="00D31D50"/>
    <w:rsid w:val="00021E4C"/>
    <w:rsid w:val="00063B82"/>
    <w:rsid w:val="00084F72"/>
    <w:rsid w:val="000B5476"/>
    <w:rsid w:val="00121A9D"/>
    <w:rsid w:val="001B4CDF"/>
    <w:rsid w:val="00231674"/>
    <w:rsid w:val="00290A4A"/>
    <w:rsid w:val="00293CB7"/>
    <w:rsid w:val="003104A4"/>
    <w:rsid w:val="00323B43"/>
    <w:rsid w:val="003D37D8"/>
    <w:rsid w:val="003D63EA"/>
    <w:rsid w:val="003E550E"/>
    <w:rsid w:val="003E7137"/>
    <w:rsid w:val="00403513"/>
    <w:rsid w:val="00426133"/>
    <w:rsid w:val="004358AB"/>
    <w:rsid w:val="00496BAB"/>
    <w:rsid w:val="004D52D8"/>
    <w:rsid w:val="004F25DF"/>
    <w:rsid w:val="005179E4"/>
    <w:rsid w:val="005C1508"/>
    <w:rsid w:val="005C7727"/>
    <w:rsid w:val="00600C42"/>
    <w:rsid w:val="006E4EC3"/>
    <w:rsid w:val="0075131F"/>
    <w:rsid w:val="008517E9"/>
    <w:rsid w:val="00873B1F"/>
    <w:rsid w:val="008A220B"/>
    <w:rsid w:val="008B7726"/>
    <w:rsid w:val="008D1C45"/>
    <w:rsid w:val="00920B40"/>
    <w:rsid w:val="0093652F"/>
    <w:rsid w:val="00985943"/>
    <w:rsid w:val="00985DE5"/>
    <w:rsid w:val="00A412C8"/>
    <w:rsid w:val="00A63938"/>
    <w:rsid w:val="00AC35EA"/>
    <w:rsid w:val="00AC6FF2"/>
    <w:rsid w:val="00AD2BB3"/>
    <w:rsid w:val="00AE7C06"/>
    <w:rsid w:val="00B33D4E"/>
    <w:rsid w:val="00B46DC4"/>
    <w:rsid w:val="00B66DC5"/>
    <w:rsid w:val="00B7164E"/>
    <w:rsid w:val="00B94EC4"/>
    <w:rsid w:val="00BE0A4F"/>
    <w:rsid w:val="00C554EF"/>
    <w:rsid w:val="00CC5742"/>
    <w:rsid w:val="00D27177"/>
    <w:rsid w:val="00D31D50"/>
    <w:rsid w:val="00D71146"/>
    <w:rsid w:val="00D87902"/>
    <w:rsid w:val="00D950EF"/>
    <w:rsid w:val="00E3276D"/>
    <w:rsid w:val="00E40AC9"/>
    <w:rsid w:val="00E55824"/>
    <w:rsid w:val="00E94DE0"/>
    <w:rsid w:val="00EC5FE6"/>
    <w:rsid w:val="00EF33E9"/>
    <w:rsid w:val="00F12179"/>
    <w:rsid w:val="00F825C7"/>
    <w:rsid w:val="00FA406E"/>
    <w:rsid w:val="00FA58B6"/>
    <w:rsid w:val="00FB06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CDF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4CDF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4CD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4CDF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4CD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B4CDF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9</cp:revision>
  <dcterms:created xsi:type="dcterms:W3CDTF">2020-04-02T15:59:00Z</dcterms:created>
  <dcterms:modified xsi:type="dcterms:W3CDTF">2022-01-05T05:54:00Z</dcterms:modified>
</cp:coreProperties>
</file>